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F573F" w:rsidR="008F573F" w:rsidP="008F573F" w:rsidRDefault="008F573F" w14:paraId="4B0522DB" w14:textId="77777777">
      <w:pPr>
        <w:rPr>
          <w:b/>
          <w:bCs/>
        </w:rPr>
      </w:pPr>
      <w:r w:rsidRPr="008F573F">
        <w:rPr>
          <w:b/>
          <w:bCs/>
        </w:rPr>
        <w:t>Supplementary File 3: Coding tree illustrating inductive thematic analysis</w:t>
      </w:r>
    </w:p>
    <w:p w:rsidRPr="008F573F" w:rsidR="008F573F" w:rsidP="008F573F" w:rsidRDefault="008F573F" w14:paraId="1F170B52" w14:textId="77777777">
      <w:r w:rsidRPr="008F573F">
        <w:t>This coding tree illustrates the inductive development of initial codes into sub-themes and overarching themes following Braun and Clarke’s thematic analysis framework.</w:t>
      </w:r>
    </w:p>
    <w:p w:rsidRPr="008F573F" w:rsidR="008F573F" w:rsidP="008F573F" w:rsidRDefault="008F573F" w14:paraId="521A0182" w14:textId="77777777">
      <w:r w:rsidRPr="008F573F">
        <w:pict w14:anchorId="699F867B">
          <v:rect id="_x0000_i1055" style="width:0;height:1.5pt" o:hr="t" o:hrstd="t" o:hralign="center" fillcolor="#a0a0a0" stroked="f"/>
        </w:pict>
      </w:r>
    </w:p>
    <w:p w:rsidRPr="008F573F" w:rsidR="008F573F" w:rsidP="008F573F" w:rsidRDefault="008F573F" w14:paraId="4AB8C552" w14:textId="77777777">
      <w:pPr>
        <w:rPr>
          <w:b/>
          <w:bCs/>
        </w:rPr>
      </w:pPr>
      <w:r w:rsidRPr="008F573F">
        <w:rPr>
          <w:b/>
          <w:bCs/>
        </w:rPr>
        <w:t>Theme 1: Acceptability of workplace-based assessments</w:t>
      </w:r>
    </w:p>
    <w:p w:rsidRPr="008F573F" w:rsidR="008F573F" w:rsidP="008F573F" w:rsidRDefault="008F573F" w14:paraId="2D76C69D" w14:textId="6E4AF94B">
      <w:r w:rsidRPr="21A8F5FE" w:rsidR="008F573F">
        <w:rPr>
          <w:b w:val="1"/>
          <w:bCs w:val="1"/>
        </w:rPr>
        <w:t>Sub-theme: WBAs as an assessment tool</w:t>
      </w:r>
      <w:r>
        <w:br/>
      </w:r>
      <w:r w:rsidR="37EB5EDA">
        <w:rPr/>
        <w:t>C</w:t>
      </w:r>
      <w:r w:rsidR="008F573F">
        <w:rPr/>
        <w:t>odes:</w:t>
      </w:r>
      <w:r>
        <w:br/>
      </w:r>
      <w:r w:rsidR="008F573F">
        <w:rPr/>
        <w:t>– Objective assessments</w:t>
      </w:r>
      <w:r>
        <w:br/>
      </w:r>
      <w:r w:rsidR="008F573F">
        <w:rPr/>
        <w:t>– Comparison with other assessment tools</w:t>
      </w:r>
    </w:p>
    <w:p w:rsidRPr="008F573F" w:rsidR="008F573F" w:rsidP="008F573F" w:rsidRDefault="008F573F" w14:paraId="40AE371F" w14:textId="78C9AC38">
      <w:r w:rsidRPr="21A8F5FE" w:rsidR="008F573F">
        <w:rPr>
          <w:b w:val="1"/>
          <w:bCs w:val="1"/>
        </w:rPr>
        <w:t>Sub-theme: Attitudes towards WBAs</w:t>
      </w:r>
      <w:r>
        <w:br/>
      </w:r>
      <w:r w:rsidR="6C8AC84C">
        <w:rPr/>
        <w:t>C</w:t>
      </w:r>
      <w:r w:rsidR="008F573F">
        <w:rPr/>
        <w:t>odes:</w:t>
      </w:r>
      <w:r>
        <w:br/>
      </w:r>
      <w:r w:rsidR="008F573F">
        <w:rPr/>
        <w:t>– Acceptability</w:t>
      </w:r>
      <w:r>
        <w:br/>
      </w:r>
      <w:r w:rsidR="008F573F">
        <w:rPr/>
        <w:t>– Familiarity with WBAs</w:t>
      </w:r>
      <w:r>
        <w:br/>
      </w:r>
      <w:r w:rsidR="008F573F">
        <w:rPr/>
        <w:t>– Format of WBA forms</w:t>
      </w:r>
      <w:r>
        <w:br/>
      </w:r>
      <w:r w:rsidR="008F573F">
        <w:rPr/>
        <w:t>– Impact of level of training</w:t>
      </w:r>
      <w:r>
        <w:br/>
      </w:r>
      <w:r w:rsidR="008F573F">
        <w:rPr/>
        <w:t>– Limited information about WBAs</w:t>
      </w:r>
      <w:r>
        <w:br/>
      </w:r>
      <w:r w:rsidR="008F573F">
        <w:rPr/>
        <w:t>– Perceived purpose of WBAs</w:t>
      </w:r>
      <w:r>
        <w:br/>
      </w:r>
      <w:r w:rsidR="008F573F">
        <w:rPr/>
        <w:t>– Trainees assessing other trainees</w:t>
      </w:r>
      <w:r>
        <w:br/>
      </w:r>
      <w:r w:rsidR="008F573F">
        <w:rPr/>
        <w:t>– Trainees’ understanding of WBAs</w:t>
      </w:r>
    </w:p>
    <w:p w:rsidRPr="008F573F" w:rsidR="008F573F" w:rsidP="008F573F" w:rsidRDefault="008F573F" w14:paraId="7685820A" w14:textId="06B846CE">
      <w:r w:rsidRPr="21A8F5FE" w:rsidR="008F573F">
        <w:rPr>
          <w:b w:val="1"/>
          <w:bCs w:val="1"/>
        </w:rPr>
        <w:t xml:space="preserve">Sub-theme: </w:t>
      </w:r>
      <w:r w:rsidRPr="21A8F5FE" w:rsidR="008F573F">
        <w:rPr>
          <w:b w:val="1"/>
          <w:bCs w:val="1"/>
        </w:rPr>
        <w:t>ePortfolio</w:t>
      </w:r>
      <w:r w:rsidRPr="21A8F5FE" w:rsidR="008F573F">
        <w:rPr>
          <w:b w:val="1"/>
          <w:bCs w:val="1"/>
        </w:rPr>
        <w:t>-related factors</w:t>
      </w:r>
      <w:r>
        <w:br/>
      </w:r>
      <w:r w:rsidR="1C2CF9B1">
        <w:rPr/>
        <w:t>C</w:t>
      </w:r>
      <w:r w:rsidR="008F573F">
        <w:rPr/>
        <w:t>odes:</w:t>
      </w:r>
      <w:r>
        <w:br/>
      </w:r>
      <w:r w:rsidR="008F573F">
        <w:rPr/>
        <w:t>– Documentation of learning</w:t>
      </w:r>
      <w:r>
        <w:br/>
      </w:r>
      <w:r w:rsidR="008F573F">
        <w:rPr/>
        <w:t>– Does not capture all learning</w:t>
      </w:r>
      <w:r>
        <w:br/>
      </w:r>
      <w:r w:rsidR="008F573F">
        <w:rPr/>
        <w:t>– Does not reflect competence</w:t>
      </w:r>
      <w:r>
        <w:br/>
      </w:r>
      <w:r w:rsidR="008F573F">
        <w:rPr/>
        <w:t>– Electronic versus face-to-face discussion</w:t>
      </w:r>
      <w:r>
        <w:br/>
      </w:r>
      <w:r w:rsidR="008F573F">
        <w:rPr/>
        <w:t>– Filling WBA forms</w:t>
      </w:r>
      <w:r>
        <w:br/>
      </w:r>
      <w:r w:rsidR="008F573F">
        <w:rPr/>
        <w:t>– Perceived purpose of the portfolio</w:t>
      </w:r>
      <w:r>
        <w:br/>
      </w:r>
      <w:r w:rsidR="008F573F">
        <w:rPr/>
        <w:t>– Portfolio changes over time</w:t>
      </w:r>
      <w:r>
        <w:br/>
      </w:r>
      <w:r w:rsidR="008F573F">
        <w:rPr/>
        <w:t>– Administrative burden</w:t>
      </w:r>
    </w:p>
    <w:p w:rsidRPr="008F573F" w:rsidR="008F573F" w:rsidP="008F573F" w:rsidRDefault="008F573F" w14:paraId="7ADABB68" w14:textId="77777777">
      <w:r w:rsidRPr="008F573F">
        <w:pict w14:anchorId="27F6F986">
          <v:rect id="_x0000_i1056" style="width:0;height:1.5pt" o:hr="t" o:hrstd="t" o:hralign="center" fillcolor="#a0a0a0" stroked="f"/>
        </w:pict>
      </w:r>
    </w:p>
    <w:p w:rsidRPr="008F573F" w:rsidR="008F573F" w:rsidP="008F573F" w:rsidRDefault="008F573F" w14:paraId="345475B3" w14:textId="77777777">
      <w:pPr>
        <w:rPr>
          <w:b/>
          <w:bCs/>
        </w:rPr>
      </w:pPr>
      <w:r w:rsidRPr="008F573F">
        <w:rPr>
          <w:b/>
          <w:bCs/>
        </w:rPr>
        <w:t>Theme 2: Approach to WBAs within training programmes</w:t>
      </w:r>
    </w:p>
    <w:p w:rsidRPr="008F573F" w:rsidR="008F573F" w:rsidP="008F573F" w:rsidRDefault="008F573F" w14:paraId="273423AE" w14:textId="7819BAB4">
      <w:r w:rsidRPr="21A8F5FE" w:rsidR="008F573F">
        <w:rPr>
          <w:b w:val="1"/>
          <w:bCs w:val="1"/>
        </w:rPr>
        <w:t>Sub-theme: Mandatory curriculum requirements</w:t>
      </w:r>
      <w:r>
        <w:br/>
      </w:r>
      <w:r w:rsidR="70964BB9">
        <w:rPr/>
        <w:t>C</w:t>
      </w:r>
      <w:r w:rsidR="008F573F">
        <w:rPr/>
        <w:t>odes:</w:t>
      </w:r>
      <w:r>
        <w:br/>
      </w:r>
      <w:r w:rsidR="008F573F">
        <w:rPr/>
        <w:t>– Mandatory WBAs</w:t>
      </w:r>
      <w:r>
        <w:br/>
      </w:r>
      <w:r w:rsidR="008F573F">
        <w:rPr/>
        <w:t>– Number-driven assessments</w:t>
      </w:r>
      <w:r>
        <w:br/>
      </w:r>
      <w:r w:rsidR="008F573F">
        <w:rPr/>
        <w:t>– Number of WBAs completed</w:t>
      </w:r>
      <w:r>
        <w:br/>
      </w:r>
      <w:r w:rsidR="008F573F">
        <w:rPr/>
        <w:t>– Portfolio-driven completion</w:t>
      </w:r>
      <w:r>
        <w:br/>
      </w:r>
      <w:r w:rsidR="008F573F">
        <w:rPr/>
        <w:t>– Selection of WBAs for ARCP</w:t>
      </w:r>
      <w:r>
        <w:br/>
      </w:r>
      <w:r w:rsidR="008F573F">
        <w:rPr/>
        <w:t>– Sign-off requirements</w:t>
      </w:r>
      <w:r>
        <w:br/>
      </w:r>
      <w:r w:rsidR="008F573F">
        <w:rPr/>
        <w:t>– Tick-box exercise</w:t>
      </w:r>
    </w:p>
    <w:p w:rsidRPr="008F573F" w:rsidR="008F573F" w:rsidP="008F573F" w:rsidRDefault="008F573F" w14:paraId="164980E9" w14:textId="094797BA">
      <w:r w:rsidRPr="21A8F5FE" w:rsidR="008F573F">
        <w:rPr>
          <w:b w:val="1"/>
          <w:bCs w:val="1"/>
        </w:rPr>
        <w:t>Sub-theme: Training programme context</w:t>
      </w:r>
      <w:r>
        <w:br/>
      </w:r>
      <w:r w:rsidR="01A08E69">
        <w:rPr/>
        <w:t>C</w:t>
      </w:r>
      <w:r w:rsidR="008F573F">
        <w:rPr/>
        <w:t>odes:</w:t>
      </w:r>
      <w:r>
        <w:br/>
      </w:r>
      <w:r w:rsidR="008F573F">
        <w:rPr/>
        <w:t>– Relevance of outcomes</w:t>
      </w:r>
      <w:r>
        <w:br/>
      </w:r>
      <w:r w:rsidR="008F573F">
        <w:rPr/>
        <w:t>– Role of the curriculum</w:t>
      </w:r>
      <w:r>
        <w:br/>
      </w:r>
      <w:r w:rsidR="008F573F">
        <w:rPr/>
        <w:t>– Snapshot of training</w:t>
      </w:r>
    </w:p>
    <w:p w:rsidRPr="008F573F" w:rsidR="008F573F" w:rsidP="008F573F" w:rsidRDefault="008F573F" w14:paraId="1CE3350D" w14:textId="1CE11174">
      <w:r w:rsidRPr="21A8F5FE" w:rsidR="008F573F">
        <w:rPr>
          <w:b w:val="1"/>
          <w:bCs w:val="1"/>
        </w:rPr>
        <w:t>Sub-theme: Types of WBAs</w:t>
      </w:r>
      <w:r>
        <w:br/>
      </w:r>
      <w:r w:rsidR="0A305A0B">
        <w:rPr/>
        <w:t>C</w:t>
      </w:r>
      <w:r w:rsidR="008F573F">
        <w:rPr/>
        <w:t>odes:</w:t>
      </w:r>
      <w:r>
        <w:br/>
      </w:r>
      <w:r w:rsidR="008F573F">
        <w:rPr/>
        <w:t>– Case-based discussion (</w:t>
      </w:r>
      <w:r w:rsidR="008F573F">
        <w:rPr/>
        <w:t>CbD</w:t>
      </w:r>
      <w:r w:rsidR="008F573F">
        <w:rPr/>
        <w:t>)</w:t>
      </w:r>
      <w:r>
        <w:br/>
      </w:r>
      <w:r w:rsidR="008F573F">
        <w:rPr/>
        <w:t xml:space="preserve">– Directly </w:t>
      </w:r>
      <w:r w:rsidR="008F573F">
        <w:rPr/>
        <w:t>observed</w:t>
      </w:r>
      <w:r w:rsidR="008F573F">
        <w:rPr/>
        <w:t xml:space="preserve"> procedural skills (DOPS)</w:t>
      </w:r>
      <w:r>
        <w:br/>
      </w:r>
      <w:r w:rsidR="008F573F">
        <w:rPr/>
        <w:t>– Mini-CEX</w:t>
      </w:r>
      <w:r>
        <w:br/>
      </w:r>
      <w:r w:rsidR="008F573F">
        <w:rPr/>
        <w:t xml:space="preserve">– Leader </w:t>
      </w:r>
      <w:r w:rsidR="008F573F">
        <w:rPr/>
        <w:t>CbD</w:t>
      </w:r>
      <w:r>
        <w:br/>
      </w:r>
      <w:r w:rsidR="008F573F">
        <w:rPr/>
        <w:t xml:space="preserve">– Safeguarding </w:t>
      </w:r>
      <w:r w:rsidR="008F573F">
        <w:rPr/>
        <w:t>CbD</w:t>
      </w:r>
      <w:r>
        <w:br/>
      </w:r>
      <w:r w:rsidR="008F573F">
        <w:rPr/>
        <w:t>– Multi-source feedback (MSF)</w:t>
      </w:r>
      <w:r>
        <w:br/>
      </w:r>
      <w:r w:rsidR="008F573F">
        <w:rPr/>
        <w:t>– Trainers’ preferences for WBAs</w:t>
      </w:r>
    </w:p>
    <w:p w:rsidRPr="008F573F" w:rsidR="008F573F" w:rsidP="008F573F" w:rsidRDefault="008F573F" w14:paraId="5376F55C" w14:textId="77777777">
      <w:r w:rsidRPr="008F573F">
        <w:pict w14:anchorId="48CF3F2E">
          <v:rect id="_x0000_i1057" style="width:0;height:1.5pt" o:hr="t" o:hrstd="t" o:hralign="center" fillcolor="#a0a0a0" stroked="f"/>
        </w:pict>
      </w:r>
    </w:p>
    <w:p w:rsidRPr="008F573F" w:rsidR="008F573F" w:rsidP="008F573F" w:rsidRDefault="008F573F" w14:paraId="15AFA8C2" w14:textId="77777777">
      <w:pPr>
        <w:rPr>
          <w:b/>
          <w:bCs/>
        </w:rPr>
      </w:pPr>
      <w:r w:rsidRPr="008F573F">
        <w:rPr>
          <w:b/>
          <w:bCs/>
        </w:rPr>
        <w:t>Theme 3: Feasibility of WBAs in the NICU</w:t>
      </w:r>
    </w:p>
    <w:p w:rsidRPr="008F573F" w:rsidR="008F573F" w:rsidP="008F573F" w:rsidRDefault="008F573F" w14:paraId="0EE9E841" w14:textId="36968154">
      <w:r w:rsidRPr="21A8F5FE" w:rsidR="008F573F">
        <w:rPr>
          <w:b w:val="1"/>
          <w:bCs w:val="1"/>
        </w:rPr>
        <w:t>Sub-theme: NICU-specific challenges</w:t>
      </w:r>
      <w:r>
        <w:br/>
      </w:r>
      <w:r w:rsidR="02AFD074">
        <w:rPr/>
        <w:t>C</w:t>
      </w:r>
      <w:r w:rsidR="008F573F">
        <w:rPr/>
        <w:t>odes:</w:t>
      </w:r>
      <w:r>
        <w:br/>
      </w:r>
      <w:r w:rsidR="008F573F">
        <w:rPr/>
        <w:t>– Emergency specialty</w:t>
      </w:r>
      <w:r>
        <w:br/>
      </w:r>
      <w:r w:rsidR="008F573F">
        <w:rPr/>
        <w:t>– Impact of staffing</w:t>
      </w:r>
      <w:r>
        <w:br/>
      </w:r>
      <w:r w:rsidR="008F573F">
        <w:rPr/>
        <w:t>– Practicality in NICU</w:t>
      </w:r>
      <w:r>
        <w:br/>
      </w:r>
      <w:r w:rsidR="008F573F">
        <w:rPr/>
        <w:t>– Supervision in a busy NICU</w:t>
      </w:r>
      <w:r>
        <w:br/>
      </w:r>
      <w:r w:rsidR="008F573F">
        <w:rPr/>
        <w:t>– WBA completion during night shifts</w:t>
      </w:r>
      <w:r>
        <w:br/>
      </w:r>
      <w:r w:rsidR="008F573F">
        <w:rPr/>
        <w:t>– Workload pressures</w:t>
      </w:r>
    </w:p>
    <w:p w:rsidRPr="008F573F" w:rsidR="008F573F" w:rsidP="008F573F" w:rsidRDefault="008F573F" w14:paraId="3E7FCDEB" w14:textId="110C8F80">
      <w:r w:rsidRPr="21A8F5FE" w:rsidR="008F573F">
        <w:rPr>
          <w:b w:val="1"/>
          <w:bCs w:val="1"/>
        </w:rPr>
        <w:t>Sub-theme: Time constraints</w:t>
      </w:r>
      <w:r>
        <w:br/>
      </w:r>
      <w:r w:rsidR="362E5A37">
        <w:rPr/>
        <w:t>C</w:t>
      </w:r>
      <w:r w:rsidR="008F573F">
        <w:rPr/>
        <w:t>odes:</w:t>
      </w:r>
      <w:r>
        <w:br/>
      </w:r>
      <w:r w:rsidR="008F573F">
        <w:rPr/>
        <w:t>– Impact of time on WBA completion</w:t>
      </w:r>
      <w:r>
        <w:br/>
      </w:r>
      <w:r w:rsidR="008F573F">
        <w:rPr/>
        <w:t>– Practicality of time</w:t>
      </w:r>
      <w:r>
        <w:br/>
      </w:r>
      <w:r w:rsidR="008F573F">
        <w:rPr/>
        <w:t>– Time for preparation</w:t>
      </w:r>
      <w:r>
        <w:br/>
      </w:r>
      <w:r w:rsidR="008F573F">
        <w:rPr/>
        <w:t>– Fitting WBAs into working time</w:t>
      </w:r>
    </w:p>
    <w:p w:rsidRPr="008F573F" w:rsidR="008F573F" w:rsidP="008F573F" w:rsidRDefault="008F573F" w14:paraId="480B9513" w14:textId="77777777">
      <w:r w:rsidRPr="008F573F">
        <w:pict w14:anchorId="51B795B6">
          <v:rect id="_x0000_i1058" style="width:0;height:1.5pt" o:hr="t" o:hrstd="t" o:hralign="center" fillcolor="#a0a0a0" stroked="f"/>
        </w:pict>
      </w:r>
    </w:p>
    <w:p w:rsidRPr="008F573F" w:rsidR="008F573F" w:rsidP="008F573F" w:rsidRDefault="008F573F" w14:paraId="7F62D889" w14:textId="77777777">
      <w:pPr>
        <w:rPr>
          <w:b/>
          <w:bCs/>
        </w:rPr>
      </w:pPr>
      <w:r w:rsidRPr="008F573F">
        <w:rPr>
          <w:b/>
          <w:bCs/>
        </w:rPr>
        <w:t>Theme 4: Impact of WBAs on learning</w:t>
      </w:r>
    </w:p>
    <w:p w:rsidRPr="008F573F" w:rsidR="008F573F" w:rsidP="008F573F" w:rsidRDefault="008F573F" w14:paraId="0E19E96C" w14:textId="28CB8DF3">
      <w:r w:rsidRPr="21A8F5FE" w:rsidR="008F573F">
        <w:rPr>
          <w:b w:val="1"/>
          <w:bCs w:val="1"/>
        </w:rPr>
        <w:t>Sub-theme: Feedback</w:t>
      </w:r>
      <w:r>
        <w:br/>
      </w:r>
      <w:r w:rsidR="43D5DE8C">
        <w:rPr/>
        <w:t>C</w:t>
      </w:r>
      <w:r w:rsidR="008F573F">
        <w:rPr/>
        <w:t>odes:</w:t>
      </w:r>
      <w:r>
        <w:br/>
      </w:r>
      <w:r w:rsidR="008F573F">
        <w:rPr/>
        <w:t>– Quality of feedback</w:t>
      </w:r>
      <w:r>
        <w:br/>
      </w:r>
      <w:r w:rsidR="008F573F">
        <w:rPr/>
        <w:t>– Timely feedback</w:t>
      </w:r>
      <w:r>
        <w:br/>
      </w:r>
      <w:r w:rsidR="008F573F">
        <w:rPr/>
        <w:t>– Useful feedback</w:t>
      </w:r>
      <w:r>
        <w:br/>
      </w:r>
      <w:r w:rsidR="008F573F">
        <w:rPr/>
        <w:t>– Feedback training</w:t>
      </w:r>
      <w:r>
        <w:br/>
      </w:r>
      <w:r w:rsidR="008F573F">
        <w:rPr/>
        <w:t>– Retrospective feedback</w:t>
      </w:r>
    </w:p>
    <w:p w:rsidRPr="008F573F" w:rsidR="008F573F" w:rsidP="008F573F" w:rsidRDefault="008F573F" w14:paraId="131C8C35" w14:textId="2D7A77D8">
      <w:r w:rsidRPr="21A8F5FE" w:rsidR="008F573F">
        <w:rPr>
          <w:b w:val="1"/>
          <w:bCs w:val="1"/>
        </w:rPr>
        <w:t>Sub-theme: Learning experience</w:t>
      </w:r>
      <w:r>
        <w:br/>
      </w:r>
      <w:r w:rsidR="6DA88C77">
        <w:rPr/>
        <w:t>C</w:t>
      </w:r>
      <w:r w:rsidR="008F573F">
        <w:rPr/>
        <w:t>odes:</w:t>
      </w:r>
      <w:r>
        <w:br/>
      </w:r>
      <w:r w:rsidR="008F573F">
        <w:rPr/>
        <w:t>– Learning value of WBAs</w:t>
      </w:r>
      <w:r>
        <w:br/>
      </w:r>
      <w:r w:rsidR="008F573F">
        <w:rPr/>
        <w:t>– Further reading</w:t>
      </w:r>
      <w:r>
        <w:br/>
      </w:r>
      <w:r w:rsidR="008F573F">
        <w:rPr/>
        <w:t>– More valuable for learning</w:t>
      </w:r>
      <w:r>
        <w:br/>
      </w:r>
      <w:r w:rsidR="008F573F">
        <w:rPr/>
        <w:t>– Outcome of discussion with trainers</w:t>
      </w:r>
    </w:p>
    <w:p w:rsidRPr="008F573F" w:rsidR="008F573F" w:rsidP="21A8F5FE" w:rsidRDefault="008F573F" w14:paraId="493B9B07" w14:textId="62269645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</w:pPr>
      <w:r w:rsidRPr="21A8F5FE" w:rsidR="008F573F">
        <w:rPr>
          <w:b w:val="1"/>
          <w:bCs w:val="1"/>
        </w:rPr>
        <w:t>Sub-theme: Trainers’ support</w:t>
      </w:r>
      <w:r>
        <w:br/>
      </w:r>
      <w:r w:rsidR="281AB7A6">
        <w:rPr/>
        <w:t>C</w:t>
      </w:r>
      <w:r w:rsidR="008F573F">
        <w:rPr/>
        <w:t>odes:</w:t>
      </w:r>
      <w:r>
        <w:br/>
      </w:r>
      <w:r w:rsidR="008F573F">
        <w:rPr/>
        <w:t>– Approachable trainers</w:t>
      </w:r>
      <w:r>
        <w:br/>
      </w:r>
      <w:r w:rsidR="008F573F">
        <w:rPr/>
        <w:t>– Facilitation of trainee progress</w:t>
      </w:r>
      <w:r>
        <w:br/>
      </w:r>
      <w:r w:rsidR="008F573F">
        <w:rPr/>
        <w:t>– Supportive trainers</w:t>
      </w:r>
      <w:r>
        <w:br/>
      </w:r>
      <w:r w:rsidR="008F573F">
        <w:rPr/>
        <w:t>– Team support</w:t>
      </w:r>
    </w:p>
    <w:p w:rsidRPr="008F573F" w:rsidR="008F573F" w:rsidP="008F573F" w:rsidRDefault="008F573F" w14:paraId="0EB74A37" w14:textId="77777777">
      <w:r w:rsidRPr="008F573F">
        <w:pict w14:anchorId="0AF74455">
          <v:rect id="_x0000_i1059" style="width:0;height:1.5pt" o:hr="t" o:hrstd="t" o:hralign="center" fillcolor="#a0a0a0" stroked="f"/>
        </w:pict>
      </w:r>
    </w:p>
    <w:p w:rsidRPr="008F573F" w:rsidR="008F573F" w:rsidP="008F573F" w:rsidRDefault="008F573F" w14:paraId="28A6DE53" w14:textId="77777777">
      <w:pPr>
        <w:rPr>
          <w:b/>
          <w:bCs/>
        </w:rPr>
      </w:pPr>
      <w:r w:rsidRPr="008F573F">
        <w:rPr>
          <w:b/>
          <w:bCs/>
        </w:rPr>
        <w:t>Theme 5: Personal and professional development</w:t>
      </w:r>
    </w:p>
    <w:p w:rsidRPr="008F573F" w:rsidR="008F573F" w:rsidP="008F573F" w:rsidRDefault="008F573F" w14:paraId="24ABCE6D" w14:textId="318CC213">
      <w:r w:rsidRPr="21A8F5FE" w:rsidR="008F573F">
        <w:rPr>
          <w:b w:val="1"/>
          <w:bCs w:val="1"/>
        </w:rPr>
        <w:t>Sub-theme: Reflection and supervision</w:t>
      </w:r>
      <w:r>
        <w:br/>
      </w:r>
      <w:r w:rsidR="55247EC5">
        <w:rPr/>
        <w:t>C</w:t>
      </w:r>
      <w:r w:rsidR="008F573F">
        <w:rPr/>
        <w:t>odes:</w:t>
      </w:r>
      <w:r>
        <w:br/>
      </w:r>
      <w:r w:rsidR="008F573F">
        <w:rPr/>
        <w:t>– Reflective learning through WBAs</w:t>
      </w:r>
      <w:r>
        <w:br/>
      </w:r>
      <w:r w:rsidR="008F573F">
        <w:rPr/>
        <w:t>– Opinions on reflection</w:t>
      </w:r>
      <w:r>
        <w:br/>
      </w:r>
      <w:r w:rsidR="008F573F">
        <w:rPr/>
        <w:t>– Supervision location</w:t>
      </w:r>
      <w:r>
        <w:br/>
      </w:r>
      <w:r w:rsidR="008F573F">
        <w:rPr/>
        <w:t>– Limited supervision</w:t>
      </w:r>
    </w:p>
    <w:p w:rsidRPr="008F573F" w:rsidR="008F573F" w:rsidP="008F573F" w:rsidRDefault="008F573F" w14:paraId="6E1AEEE1" w14:textId="38348664">
      <w:r w:rsidRPr="21A8F5FE" w:rsidR="008F573F">
        <w:rPr>
          <w:b w:val="1"/>
          <w:bCs w:val="1"/>
        </w:rPr>
        <w:t>Sub-theme: Personal learning</w:t>
      </w:r>
      <w:r>
        <w:br/>
      </w:r>
      <w:r w:rsidR="5463D93C">
        <w:rPr/>
        <w:t>C</w:t>
      </w:r>
      <w:r w:rsidR="008F573F">
        <w:rPr/>
        <w:t>odes:</w:t>
      </w:r>
      <w:r>
        <w:br/>
      </w:r>
      <w:r w:rsidR="008F573F">
        <w:rPr/>
        <w:t>– Engagement and interest in learning</w:t>
      </w:r>
      <w:r>
        <w:br/>
      </w:r>
      <w:r w:rsidR="008F573F">
        <w:rPr/>
        <w:t>– Motivation</w:t>
      </w:r>
      <w:r>
        <w:br/>
      </w:r>
      <w:r w:rsidR="008F573F">
        <w:rPr/>
        <w:t>– Planning and organisation</w:t>
      </w:r>
      <w:r>
        <w:br/>
      </w:r>
      <w:r w:rsidR="008F573F">
        <w:rPr/>
        <w:t>– Role in trainees’ learning</w:t>
      </w:r>
      <w:r>
        <w:br/>
      </w:r>
      <w:r w:rsidR="008F573F">
        <w:rPr/>
        <w:t>– Self-directed learning</w:t>
      </w:r>
      <w:r>
        <w:br/>
      </w:r>
      <w:r w:rsidR="008F573F">
        <w:rPr/>
        <w:t>– Self-satisfaction</w:t>
      </w:r>
      <w:r>
        <w:br/>
      </w:r>
      <w:r w:rsidR="008F573F">
        <w:rPr/>
        <w:t>– Trainee active involvement</w:t>
      </w:r>
    </w:p>
    <w:p w:rsidR="008F573F" w:rsidP="008F573F" w:rsidRDefault="008F573F" w14:paraId="6090BF29" w14:textId="77777777"/>
    <w:sectPr w:rsidR="008F573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3F"/>
    <w:rsid w:val="00154173"/>
    <w:rsid w:val="00177A5D"/>
    <w:rsid w:val="0059184F"/>
    <w:rsid w:val="00683F91"/>
    <w:rsid w:val="00893CC3"/>
    <w:rsid w:val="008F573F"/>
    <w:rsid w:val="00AA273F"/>
    <w:rsid w:val="00F02235"/>
    <w:rsid w:val="01A08E69"/>
    <w:rsid w:val="02AFD074"/>
    <w:rsid w:val="0A305A0B"/>
    <w:rsid w:val="1C2CF9B1"/>
    <w:rsid w:val="21A8F5FE"/>
    <w:rsid w:val="281AB7A6"/>
    <w:rsid w:val="362E5A37"/>
    <w:rsid w:val="37EB5EDA"/>
    <w:rsid w:val="43D5DE8C"/>
    <w:rsid w:val="5463D93C"/>
    <w:rsid w:val="55247EC5"/>
    <w:rsid w:val="6C8AC84C"/>
    <w:rsid w:val="6DA88C77"/>
    <w:rsid w:val="7096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9CFD3"/>
  <w15:chartTrackingRefBased/>
  <w15:docId w15:val="{532BD95C-3BA2-40E5-8552-597086FA535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73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73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7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7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7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7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7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7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F573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F573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F573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F573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F573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F573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F573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F573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F5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73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F573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7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F5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73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F5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7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73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F5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7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ye Okoye</dc:creator>
  <keywords/>
  <dc:description/>
  <lastModifiedBy>Camille Huser</lastModifiedBy>
  <revision>2</revision>
  <dcterms:created xsi:type="dcterms:W3CDTF">2026-02-01T16:47:00.0000000Z</dcterms:created>
  <dcterms:modified xsi:type="dcterms:W3CDTF">2026-02-01T19:05:51.1116355Z</dcterms:modified>
</coreProperties>
</file>